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FD060" w14:textId="77777777" w:rsidR="002B3F8C" w:rsidRPr="00193466" w:rsidRDefault="002B3F8C" w:rsidP="002B3F8C">
      <w:pPr>
        <w:ind w:left="36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193466">
        <w:rPr>
          <w:rFonts w:ascii="Times New Roman" w:hAnsi="Times New Roman" w:cs="Times New Roman"/>
          <w:b/>
          <w:bCs/>
          <w:sz w:val="20"/>
          <w:szCs w:val="20"/>
        </w:rPr>
        <w:t>Table 2. Showing Sleep Scoring Data and Continuous Glucose Monitor (CGM) Subcutaneous Glucose (SG) Summary Statistics</w:t>
      </w:r>
    </w:p>
    <w:tbl>
      <w:tblPr>
        <w:tblW w:w="14937" w:type="dxa"/>
        <w:tblInd w:w="-12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859"/>
        <w:gridCol w:w="696"/>
        <w:gridCol w:w="794"/>
        <w:gridCol w:w="700"/>
        <w:gridCol w:w="656"/>
        <w:gridCol w:w="49"/>
        <w:gridCol w:w="906"/>
        <w:gridCol w:w="833"/>
        <w:gridCol w:w="867"/>
        <w:gridCol w:w="993"/>
        <w:gridCol w:w="949"/>
        <w:gridCol w:w="789"/>
        <w:gridCol w:w="1097"/>
        <w:gridCol w:w="1097"/>
        <w:gridCol w:w="1097"/>
        <w:gridCol w:w="1097"/>
      </w:tblGrid>
      <w:tr w:rsidR="002B3F8C" w:rsidRPr="00193466" w14:paraId="44717678" w14:textId="77777777" w:rsidTr="00313280">
        <w:trPr>
          <w:cantSplit/>
          <w:trHeight w:val="84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9E90A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Participant Number: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DE945" w14:textId="77777777" w:rsidR="002B3F8C" w:rsidRPr="00193466" w:rsidRDefault="002B3F8C" w:rsidP="003132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commentRangeStart w:id="1"/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 xml:space="preserve">Mean </w:t>
            </w:r>
            <w:commentRangeEnd w:id="1"/>
            <w:r w:rsidRPr="00193466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commentReference w:id="1"/>
            </w: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 xml:space="preserve">TST </w:t>
            </w: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gRXhjbHVkZVllYXI9IjEiPjxBdXRob3I+Umlja2VsczwvQXV0aG9yPjxZ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</w:fldData>
              </w:fldChar>
            </w: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 </w:instrText>
            </w: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begin">
                <w:fldData xml:space="preserve">PEVuZE5vdGU+PENpdGUgRXhjbHVkZVllYXI9IjEiPjxBdXRob3I+Umlja2VsczwvQXV0aG9yPjxZ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</w:fldData>
              </w:fldChar>
            </w: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instrText xml:space="preserve"> ADDIN EN.CITE.DATA </w:instrText>
            </w: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separate"/>
            </w:r>
            <w:r w:rsidRPr="0019346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GB"/>
              </w:rPr>
              <w:t>[30]</w:t>
            </w: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fldChar w:fldCharType="end"/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4ABE3A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SOL (mins)</w:t>
            </w:r>
          </w:p>
          <w:p w14:paraId="5B709FD2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(45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B01296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commentRangeStart w:id="2"/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 xml:space="preserve">WASO </w:t>
            </w:r>
            <w:commentRangeEnd w:id="2"/>
            <w:r w:rsidRPr="00193466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commentReference w:id="2"/>
            </w: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(mins)</w:t>
            </w:r>
          </w:p>
          <w:p w14:paraId="1FC5A90F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(4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F3707F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SE (%)</w:t>
            </w:r>
          </w:p>
          <w:p w14:paraId="222FC65A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(74)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D93B19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MFI (%+%)</w:t>
            </w:r>
          </w:p>
          <w:p w14:paraId="31BCDDBD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(26.8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36338" w14:textId="77777777" w:rsidR="002B3F8C" w:rsidRPr="00193466" w:rsidRDefault="002B3F8C" w:rsidP="0031328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PDSS</w:t>
            </w:r>
          </w:p>
          <w:p w14:paraId="725220B9" w14:textId="77777777" w:rsidR="002B3F8C" w:rsidRPr="00193466" w:rsidRDefault="002B3F8C" w:rsidP="00313280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E610D" w14:textId="77777777" w:rsidR="002B3F8C" w:rsidRPr="00193466" w:rsidRDefault="002B3F8C" w:rsidP="003132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SDSC</w:t>
            </w:r>
          </w:p>
          <w:p w14:paraId="499E15B3" w14:textId="77777777" w:rsidR="002B3F8C" w:rsidRPr="00193466" w:rsidRDefault="002B3F8C" w:rsidP="003132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35608" w14:textId="77777777" w:rsidR="002B3F8C" w:rsidRPr="00193466" w:rsidRDefault="002B3F8C" w:rsidP="003132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OSA-18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8613A" w14:textId="77777777" w:rsidR="002B3F8C" w:rsidRPr="00193466" w:rsidRDefault="002B3F8C" w:rsidP="003132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 xml:space="preserve"> ASHS 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6AC42" w14:textId="77777777" w:rsidR="002B3F8C" w:rsidRPr="00193466" w:rsidRDefault="002B3F8C" w:rsidP="003132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CSHS 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B5709" w14:textId="77777777" w:rsidR="002B3F8C" w:rsidRPr="00193466" w:rsidRDefault="002B3F8C" w:rsidP="003132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Peds-QL 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46E63C" w14:textId="77777777" w:rsidR="002B3F8C" w:rsidRPr="00193466" w:rsidRDefault="002B3F8C" w:rsidP="003132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Mean SG (mmol/L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FB7046" w14:textId="77777777" w:rsidR="002B3F8C" w:rsidRPr="00193466" w:rsidRDefault="002B3F8C" w:rsidP="003132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SD SG (mmol/L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0F1D98" w14:textId="77777777" w:rsidR="002B3F8C" w:rsidRPr="00193466" w:rsidRDefault="002B3F8C" w:rsidP="003132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Time SG &lt; 3.5 mmol/L (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EF4D33" w14:textId="77777777" w:rsidR="002B3F8C" w:rsidRPr="00193466" w:rsidRDefault="002B3F8C" w:rsidP="0031328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Time SG &gt; 10.0 mmol/L (%)</w:t>
            </w:r>
          </w:p>
        </w:tc>
      </w:tr>
      <w:tr w:rsidR="002B3F8C" w:rsidRPr="00193466" w14:paraId="001D6C7E" w14:textId="77777777" w:rsidTr="00313280">
        <w:trPr>
          <w:cantSplit/>
          <w:trHeight w:val="84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AA45F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0B4FE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389.3</w:t>
            </w:r>
          </w:p>
          <w:p w14:paraId="748C3E00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{720}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43337C03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  <w:t>78.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29295C3A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  <w:t>75.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32C3EE72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  <w:t>60.3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219F48EF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  <w:t>28.0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DB12B" w14:textId="77777777" w:rsidR="002B3F8C" w:rsidRPr="00193466" w:rsidRDefault="002B3F8C" w:rsidP="00313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2AF3C" w14:textId="77777777" w:rsidR="002B3F8C" w:rsidRPr="00193466" w:rsidRDefault="002B3F8C" w:rsidP="00313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9914D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7FE27" w14:textId="77777777" w:rsidR="002B3F8C" w:rsidRPr="00193466" w:rsidRDefault="002B3F8C" w:rsidP="00313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E0D6F" w14:textId="77777777" w:rsidR="002B3F8C" w:rsidRPr="00193466" w:rsidRDefault="002B3F8C" w:rsidP="00313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6516A" w14:textId="77777777" w:rsidR="002B3F8C" w:rsidRPr="00193466" w:rsidRDefault="002B3F8C" w:rsidP="00313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14:paraId="073E0D2D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4.88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14:paraId="728C3DA1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0.8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14:paraId="092531DE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0.62</w:t>
            </w: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2F6C62C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0</w:t>
            </w:r>
          </w:p>
        </w:tc>
      </w:tr>
      <w:tr w:rsidR="002B3F8C" w:rsidRPr="00193466" w14:paraId="14C45030" w14:textId="77777777" w:rsidTr="00313280">
        <w:trPr>
          <w:cantSplit/>
          <w:trHeight w:val="840"/>
        </w:trPr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7BD79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</w:t>
            </w:r>
          </w:p>
        </w:tc>
        <w:tc>
          <w:tcPr>
            <w:tcW w:w="8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C7812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426.7</w:t>
            </w:r>
          </w:p>
          <w:p w14:paraId="55E6F35C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{480}</w:t>
            </w:r>
          </w:p>
        </w:tc>
        <w:tc>
          <w:tcPr>
            <w:tcW w:w="696" w:type="dxa"/>
            <w:shd w:val="clear" w:color="auto" w:fill="auto"/>
          </w:tcPr>
          <w:p w14:paraId="1812F984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7.3</w:t>
            </w:r>
          </w:p>
        </w:tc>
        <w:tc>
          <w:tcPr>
            <w:tcW w:w="794" w:type="dxa"/>
            <w:shd w:val="clear" w:color="auto" w:fill="auto"/>
          </w:tcPr>
          <w:p w14:paraId="2AFB01AA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49.3</w:t>
            </w:r>
          </w:p>
        </w:tc>
        <w:tc>
          <w:tcPr>
            <w:tcW w:w="700" w:type="dxa"/>
            <w:shd w:val="clear" w:color="auto" w:fill="auto"/>
          </w:tcPr>
          <w:p w14:paraId="7A7B9FE2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82.8</w:t>
            </w:r>
          </w:p>
        </w:tc>
        <w:tc>
          <w:tcPr>
            <w:tcW w:w="656" w:type="dxa"/>
            <w:shd w:val="clear" w:color="auto" w:fill="auto"/>
          </w:tcPr>
          <w:p w14:paraId="73B1AC17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5.1</w:t>
            </w:r>
          </w:p>
        </w:tc>
        <w:tc>
          <w:tcPr>
            <w:tcW w:w="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3EC77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4</w:t>
            </w:r>
          </w:p>
        </w:tc>
        <w:tc>
          <w:tcPr>
            <w:tcW w:w="8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33951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9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AB916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0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B579C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2.4</w:t>
            </w:r>
          </w:p>
        </w:tc>
        <w:tc>
          <w:tcPr>
            <w:tcW w:w="9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CD49D" w14:textId="77777777" w:rsidR="002B3F8C" w:rsidRPr="00193466" w:rsidRDefault="002B3F8C" w:rsidP="00313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</w:p>
        </w:tc>
        <w:tc>
          <w:tcPr>
            <w:tcW w:w="7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555D1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77.2</w:t>
            </w:r>
          </w:p>
        </w:tc>
        <w:tc>
          <w:tcPr>
            <w:tcW w:w="1097" w:type="dxa"/>
            <w:shd w:val="clear" w:color="auto" w:fill="auto"/>
          </w:tcPr>
          <w:p w14:paraId="3E19F10B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5.47</w:t>
            </w:r>
          </w:p>
        </w:tc>
        <w:tc>
          <w:tcPr>
            <w:tcW w:w="1097" w:type="dxa"/>
            <w:shd w:val="clear" w:color="auto" w:fill="auto"/>
          </w:tcPr>
          <w:p w14:paraId="0440FCBB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.39</w:t>
            </w:r>
          </w:p>
        </w:tc>
        <w:tc>
          <w:tcPr>
            <w:tcW w:w="1097" w:type="dxa"/>
            <w:shd w:val="clear" w:color="auto" w:fill="auto"/>
          </w:tcPr>
          <w:p w14:paraId="4C2C3B38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0.64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</w:tcPr>
          <w:p w14:paraId="57E8B067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0</w:t>
            </w:r>
          </w:p>
        </w:tc>
      </w:tr>
      <w:tr w:rsidR="002B3F8C" w:rsidRPr="00193466" w14:paraId="7351A57D" w14:textId="77777777" w:rsidTr="00313280">
        <w:trPr>
          <w:cantSplit/>
          <w:trHeight w:val="840"/>
        </w:trPr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50313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</w:t>
            </w:r>
          </w:p>
        </w:tc>
        <w:tc>
          <w:tcPr>
            <w:tcW w:w="8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3CE3C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512.2</w:t>
            </w:r>
          </w:p>
          <w:p w14:paraId="455BC7F0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{660}</w:t>
            </w:r>
          </w:p>
          <w:p w14:paraId="6D120A7E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696" w:type="dxa"/>
            <w:shd w:val="clear" w:color="auto" w:fill="auto"/>
          </w:tcPr>
          <w:p w14:paraId="6829687A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6.2</w:t>
            </w:r>
          </w:p>
        </w:tc>
        <w:tc>
          <w:tcPr>
            <w:tcW w:w="794" w:type="dxa"/>
            <w:shd w:val="clear" w:color="auto" w:fill="auto"/>
          </w:tcPr>
          <w:p w14:paraId="1799EEF5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  <w:t>75.2</w:t>
            </w:r>
          </w:p>
        </w:tc>
        <w:tc>
          <w:tcPr>
            <w:tcW w:w="700" w:type="dxa"/>
            <w:shd w:val="clear" w:color="auto" w:fill="auto"/>
          </w:tcPr>
          <w:p w14:paraId="0770F04B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75.2</w:t>
            </w:r>
          </w:p>
        </w:tc>
        <w:tc>
          <w:tcPr>
            <w:tcW w:w="656" w:type="dxa"/>
            <w:shd w:val="clear" w:color="auto" w:fill="auto"/>
          </w:tcPr>
          <w:p w14:paraId="12BF2512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  <w:t>47.9</w:t>
            </w:r>
          </w:p>
        </w:tc>
        <w:tc>
          <w:tcPr>
            <w:tcW w:w="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DE361" w14:textId="77777777" w:rsidR="002B3F8C" w:rsidRPr="00193466" w:rsidRDefault="002B3F8C" w:rsidP="00313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</w:p>
        </w:tc>
        <w:tc>
          <w:tcPr>
            <w:tcW w:w="8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8D0CA" w14:textId="77777777" w:rsidR="002B3F8C" w:rsidRPr="00193466" w:rsidRDefault="002B3F8C" w:rsidP="00313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E92F9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8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94023" w14:textId="77777777" w:rsidR="002B3F8C" w:rsidRPr="00193466" w:rsidRDefault="002B3F8C" w:rsidP="00313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</w:p>
        </w:tc>
        <w:tc>
          <w:tcPr>
            <w:tcW w:w="9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E44D9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2.6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41346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84.5</w:t>
            </w:r>
          </w:p>
        </w:tc>
        <w:tc>
          <w:tcPr>
            <w:tcW w:w="1097" w:type="dxa"/>
            <w:shd w:val="clear" w:color="auto" w:fill="auto"/>
          </w:tcPr>
          <w:p w14:paraId="5DC4211F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7.41</w:t>
            </w:r>
          </w:p>
        </w:tc>
        <w:tc>
          <w:tcPr>
            <w:tcW w:w="1097" w:type="dxa"/>
            <w:shd w:val="clear" w:color="auto" w:fill="auto"/>
          </w:tcPr>
          <w:p w14:paraId="4837810C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.37</w:t>
            </w:r>
          </w:p>
        </w:tc>
        <w:tc>
          <w:tcPr>
            <w:tcW w:w="1097" w:type="dxa"/>
            <w:shd w:val="clear" w:color="auto" w:fill="auto"/>
          </w:tcPr>
          <w:p w14:paraId="145E7A96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</w:tcPr>
          <w:p w14:paraId="07917C13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.25</w:t>
            </w:r>
          </w:p>
        </w:tc>
      </w:tr>
      <w:tr w:rsidR="002B3F8C" w:rsidRPr="00193466" w14:paraId="59FC9AFC" w14:textId="77777777" w:rsidTr="00313280">
        <w:trPr>
          <w:cantSplit/>
          <w:trHeight w:val="840"/>
        </w:trPr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69C48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4</w:t>
            </w:r>
          </w:p>
        </w:tc>
        <w:tc>
          <w:tcPr>
            <w:tcW w:w="8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630FA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441.4</w:t>
            </w:r>
          </w:p>
          <w:p w14:paraId="3AF1B0DA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{480}</w:t>
            </w:r>
          </w:p>
        </w:tc>
        <w:tc>
          <w:tcPr>
            <w:tcW w:w="696" w:type="dxa"/>
            <w:shd w:val="clear" w:color="auto" w:fill="auto"/>
          </w:tcPr>
          <w:p w14:paraId="651A605A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7.4</w:t>
            </w:r>
          </w:p>
        </w:tc>
        <w:tc>
          <w:tcPr>
            <w:tcW w:w="794" w:type="dxa"/>
            <w:shd w:val="clear" w:color="auto" w:fill="auto"/>
          </w:tcPr>
          <w:p w14:paraId="3FEF4FA3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9.4</w:t>
            </w:r>
          </w:p>
        </w:tc>
        <w:tc>
          <w:tcPr>
            <w:tcW w:w="700" w:type="dxa"/>
            <w:shd w:val="clear" w:color="auto" w:fill="auto"/>
          </w:tcPr>
          <w:p w14:paraId="5ACEEC1E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81.9</w:t>
            </w:r>
          </w:p>
        </w:tc>
        <w:tc>
          <w:tcPr>
            <w:tcW w:w="656" w:type="dxa"/>
            <w:shd w:val="clear" w:color="auto" w:fill="auto"/>
          </w:tcPr>
          <w:p w14:paraId="4F4514D0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0.7</w:t>
            </w:r>
          </w:p>
        </w:tc>
        <w:tc>
          <w:tcPr>
            <w:tcW w:w="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C4834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22</w:t>
            </w:r>
          </w:p>
        </w:tc>
        <w:tc>
          <w:tcPr>
            <w:tcW w:w="8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AC829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9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D9B7E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1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31F5E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2.2</w:t>
            </w:r>
          </w:p>
        </w:tc>
        <w:tc>
          <w:tcPr>
            <w:tcW w:w="9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736E2" w14:textId="77777777" w:rsidR="002B3F8C" w:rsidRPr="00193466" w:rsidRDefault="002B3F8C" w:rsidP="00313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</w:p>
        </w:tc>
        <w:tc>
          <w:tcPr>
            <w:tcW w:w="7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15EDB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89.1</w:t>
            </w:r>
          </w:p>
        </w:tc>
        <w:tc>
          <w:tcPr>
            <w:tcW w:w="1097" w:type="dxa"/>
            <w:shd w:val="clear" w:color="auto" w:fill="auto"/>
          </w:tcPr>
          <w:p w14:paraId="1A90E0D6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5.36</w:t>
            </w:r>
          </w:p>
        </w:tc>
        <w:tc>
          <w:tcPr>
            <w:tcW w:w="1097" w:type="dxa"/>
            <w:shd w:val="clear" w:color="auto" w:fill="auto"/>
          </w:tcPr>
          <w:p w14:paraId="430E2D16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0.82</w:t>
            </w:r>
          </w:p>
        </w:tc>
        <w:tc>
          <w:tcPr>
            <w:tcW w:w="1097" w:type="dxa"/>
            <w:shd w:val="clear" w:color="auto" w:fill="auto"/>
          </w:tcPr>
          <w:p w14:paraId="11E47971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</w:tcPr>
          <w:p w14:paraId="05138C5E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0</w:t>
            </w:r>
          </w:p>
        </w:tc>
      </w:tr>
      <w:tr w:rsidR="002B3F8C" w:rsidRPr="00193466" w14:paraId="6AAE2DCB" w14:textId="77777777" w:rsidTr="00313280">
        <w:trPr>
          <w:cantSplit/>
          <w:trHeight w:val="840"/>
        </w:trPr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28F29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5</w:t>
            </w:r>
          </w:p>
        </w:tc>
        <w:tc>
          <w:tcPr>
            <w:tcW w:w="8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AFB07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390.7</w:t>
            </w:r>
          </w:p>
          <w:p w14:paraId="280CFAEF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{480}</w:t>
            </w:r>
          </w:p>
        </w:tc>
        <w:tc>
          <w:tcPr>
            <w:tcW w:w="696" w:type="dxa"/>
            <w:shd w:val="clear" w:color="auto" w:fill="auto"/>
          </w:tcPr>
          <w:p w14:paraId="15036FEE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5.1</w:t>
            </w:r>
          </w:p>
        </w:tc>
        <w:tc>
          <w:tcPr>
            <w:tcW w:w="794" w:type="dxa"/>
            <w:shd w:val="clear" w:color="auto" w:fill="auto"/>
          </w:tcPr>
          <w:p w14:paraId="3FE9AD6A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8.1</w:t>
            </w:r>
          </w:p>
        </w:tc>
        <w:tc>
          <w:tcPr>
            <w:tcW w:w="700" w:type="dxa"/>
            <w:shd w:val="clear" w:color="auto" w:fill="auto"/>
          </w:tcPr>
          <w:p w14:paraId="02AE9EF1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79.9</w:t>
            </w:r>
          </w:p>
        </w:tc>
        <w:tc>
          <w:tcPr>
            <w:tcW w:w="656" w:type="dxa"/>
            <w:shd w:val="clear" w:color="auto" w:fill="auto"/>
          </w:tcPr>
          <w:p w14:paraId="00143874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2.8</w:t>
            </w:r>
          </w:p>
        </w:tc>
        <w:tc>
          <w:tcPr>
            <w:tcW w:w="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676C3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21</w:t>
            </w:r>
          </w:p>
        </w:tc>
        <w:tc>
          <w:tcPr>
            <w:tcW w:w="8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6DF4A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3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0FB8E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2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F345E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2.3</w:t>
            </w:r>
          </w:p>
        </w:tc>
        <w:tc>
          <w:tcPr>
            <w:tcW w:w="9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8B7B4" w14:textId="77777777" w:rsidR="002B3F8C" w:rsidRPr="00193466" w:rsidRDefault="002B3F8C" w:rsidP="00313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</w:p>
        </w:tc>
        <w:tc>
          <w:tcPr>
            <w:tcW w:w="7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C4368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73.9</w:t>
            </w:r>
          </w:p>
        </w:tc>
        <w:tc>
          <w:tcPr>
            <w:tcW w:w="1097" w:type="dxa"/>
            <w:shd w:val="clear" w:color="auto" w:fill="auto"/>
          </w:tcPr>
          <w:p w14:paraId="00E2A1CC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AU" w:eastAsia="en-GB"/>
              </w:rPr>
              <w:t>8.65</w:t>
            </w:r>
          </w:p>
        </w:tc>
        <w:tc>
          <w:tcPr>
            <w:tcW w:w="1097" w:type="dxa"/>
            <w:shd w:val="clear" w:color="auto" w:fill="auto"/>
          </w:tcPr>
          <w:p w14:paraId="1165C300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.40</w:t>
            </w:r>
          </w:p>
        </w:tc>
        <w:tc>
          <w:tcPr>
            <w:tcW w:w="1097" w:type="dxa"/>
            <w:shd w:val="clear" w:color="auto" w:fill="auto"/>
          </w:tcPr>
          <w:p w14:paraId="07F69575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0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</w:tcPr>
          <w:p w14:paraId="19D0648D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6.48</w:t>
            </w:r>
          </w:p>
        </w:tc>
      </w:tr>
      <w:tr w:rsidR="002B3F8C" w:rsidRPr="00193466" w14:paraId="190764AE" w14:textId="77777777" w:rsidTr="00313280">
        <w:trPr>
          <w:cantSplit/>
          <w:trHeight w:val="840"/>
        </w:trPr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FA3E8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6</w:t>
            </w:r>
          </w:p>
        </w:tc>
        <w:tc>
          <w:tcPr>
            <w:tcW w:w="8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FC8FB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459.0</w:t>
            </w:r>
          </w:p>
          <w:p w14:paraId="4B2E2CE2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{540}</w:t>
            </w:r>
          </w:p>
        </w:tc>
        <w:tc>
          <w:tcPr>
            <w:tcW w:w="696" w:type="dxa"/>
            <w:shd w:val="clear" w:color="auto" w:fill="auto"/>
          </w:tcPr>
          <w:p w14:paraId="457CC2ED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1.6</w:t>
            </w:r>
          </w:p>
        </w:tc>
        <w:tc>
          <w:tcPr>
            <w:tcW w:w="794" w:type="dxa"/>
            <w:shd w:val="clear" w:color="auto" w:fill="auto"/>
          </w:tcPr>
          <w:p w14:paraId="5E4EDC5B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50.4</w:t>
            </w:r>
          </w:p>
        </w:tc>
        <w:tc>
          <w:tcPr>
            <w:tcW w:w="700" w:type="dxa"/>
            <w:shd w:val="clear" w:color="auto" w:fill="auto"/>
          </w:tcPr>
          <w:p w14:paraId="12687C3B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80.4</w:t>
            </w:r>
          </w:p>
        </w:tc>
        <w:tc>
          <w:tcPr>
            <w:tcW w:w="656" w:type="dxa"/>
            <w:shd w:val="clear" w:color="auto" w:fill="auto"/>
          </w:tcPr>
          <w:p w14:paraId="4D72AFDC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33.9</w:t>
            </w:r>
          </w:p>
        </w:tc>
        <w:tc>
          <w:tcPr>
            <w:tcW w:w="95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16F40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21</w:t>
            </w:r>
          </w:p>
        </w:tc>
        <w:tc>
          <w:tcPr>
            <w:tcW w:w="8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5CC68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40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F89AB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1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167CC" w14:textId="77777777" w:rsidR="002B3F8C" w:rsidRPr="00193466" w:rsidRDefault="002B3F8C" w:rsidP="00313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</w:p>
        </w:tc>
        <w:tc>
          <w:tcPr>
            <w:tcW w:w="9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7CE8F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2.4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C0870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79.4</w:t>
            </w:r>
          </w:p>
        </w:tc>
        <w:tc>
          <w:tcPr>
            <w:tcW w:w="1097" w:type="dxa"/>
            <w:shd w:val="clear" w:color="auto" w:fill="auto"/>
          </w:tcPr>
          <w:p w14:paraId="79CC64E9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6.77</w:t>
            </w:r>
          </w:p>
        </w:tc>
        <w:tc>
          <w:tcPr>
            <w:tcW w:w="1097" w:type="dxa"/>
            <w:shd w:val="clear" w:color="auto" w:fill="auto"/>
          </w:tcPr>
          <w:p w14:paraId="31482FA3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.30</w:t>
            </w:r>
          </w:p>
        </w:tc>
        <w:tc>
          <w:tcPr>
            <w:tcW w:w="1097" w:type="dxa"/>
            <w:shd w:val="clear" w:color="auto" w:fill="auto"/>
          </w:tcPr>
          <w:p w14:paraId="395856C2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0.25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shd w:val="clear" w:color="auto" w:fill="auto"/>
          </w:tcPr>
          <w:p w14:paraId="0D052274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0.63</w:t>
            </w:r>
          </w:p>
        </w:tc>
      </w:tr>
      <w:tr w:rsidR="002B3F8C" w:rsidRPr="00193466" w14:paraId="0C910200" w14:textId="77777777" w:rsidTr="00313280">
        <w:trPr>
          <w:cantSplit/>
          <w:trHeight w:val="840"/>
        </w:trPr>
        <w:tc>
          <w:tcPr>
            <w:tcW w:w="14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E24F4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7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C71E4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436.9</w:t>
            </w:r>
          </w:p>
          <w:p w14:paraId="283A1C15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{540}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</w:tcPr>
          <w:p w14:paraId="58542CD1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6.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304829F0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68.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5B7DB820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84.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010D7899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30.4</w:t>
            </w:r>
          </w:p>
        </w:tc>
        <w:tc>
          <w:tcPr>
            <w:tcW w:w="95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8384E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17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5076B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7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A5549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69AF3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2.3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3366B" w14:textId="77777777" w:rsidR="002B3F8C" w:rsidRPr="00193466" w:rsidRDefault="002B3F8C" w:rsidP="00313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B6E0D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AU" w:eastAsia="en-GB"/>
              </w:rPr>
              <w:t>84.8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</w:tcPr>
          <w:p w14:paraId="5209D7FE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6.3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</w:tcPr>
          <w:p w14:paraId="5EAFFB12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0.94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</w:tcPr>
          <w:p w14:paraId="203FCC8A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0.55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68C4B" w14:textId="77777777" w:rsidR="002B3F8C" w:rsidRPr="00193466" w:rsidRDefault="002B3F8C" w:rsidP="00313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93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0</w:t>
            </w:r>
          </w:p>
        </w:tc>
      </w:tr>
    </w:tbl>
    <w:p w14:paraId="32066AEE" w14:textId="30EC0514" w:rsidR="002B3F8C" w:rsidRPr="00193466" w:rsidRDefault="002B3F8C" w:rsidP="002B3F8C">
      <w:pPr>
        <w:rPr>
          <w:rFonts w:ascii="Times New Roman" w:hAnsi="Times New Roman" w:cs="Times New Roman"/>
          <w:color w:val="000000"/>
          <w:sz w:val="20"/>
          <w:szCs w:val="20"/>
        </w:rPr>
        <w:sectPr w:rsidR="002B3F8C" w:rsidRPr="00193466" w:rsidSect="000E038F">
          <w:pgSz w:w="15842" w:h="12219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93466">
        <w:rPr>
          <w:rFonts w:ascii="Times New Roman" w:hAnsi="Times New Roman" w:cs="Times New Roman"/>
          <w:b/>
          <w:bCs/>
          <w:color w:val="000000"/>
          <w:sz w:val="20"/>
          <w:szCs w:val="20"/>
        </w:rPr>
        <w:t>Note:</w:t>
      </w:r>
      <w:r w:rsidRPr="00193466">
        <w:rPr>
          <w:rFonts w:ascii="Times New Roman" w:hAnsi="Times New Roman" w:cs="Times New Roman"/>
          <w:color w:val="000000"/>
          <w:sz w:val="20"/>
          <w:szCs w:val="20"/>
        </w:rPr>
        <w:t xml:space="preserve"> TST: Total sleep time. SOL: Sleep onset latency. WASO: wake after sleep onset. Average No. awakenings: Number of awakenings per night. SE: Sleep efficiency. MFI: Movement Fragmentation Index. CGM: Continuous Glucose Monitor. SD: Standard Deviation. SG: Subcutaneous Glucose. PDSS: </w:t>
      </w:r>
      <w:r w:rsidRPr="00193466">
        <w:rPr>
          <w:rFonts w:ascii="Times New Roman" w:hAnsi="Times New Roman" w:cs="Times New Roman"/>
          <w:color w:val="000000"/>
          <w:sz w:val="20"/>
          <w:szCs w:val="20"/>
          <w:lang w:val="en-AU"/>
        </w:rPr>
        <w:t>Paediatric Daytime Sleepiness Scale. SDSC: Sleep Disturbance Scale for Children. ASHS:</w:t>
      </w:r>
      <w:r w:rsidRPr="00193466">
        <w:rPr>
          <w:rFonts w:ascii="Times New Roman" w:eastAsia="Times New Roman" w:hAnsi="Times New Roman" w:cs="Times New Roman"/>
          <w:color w:val="000000"/>
          <w:sz w:val="20"/>
          <w:szCs w:val="20"/>
          <w:lang w:val="en-AU" w:eastAsia="en-GB"/>
        </w:rPr>
        <w:t xml:space="preserve"> </w:t>
      </w:r>
      <w:r w:rsidRPr="00193466">
        <w:rPr>
          <w:rFonts w:ascii="Times New Roman" w:hAnsi="Times New Roman" w:cs="Times New Roman"/>
          <w:color w:val="000000"/>
          <w:sz w:val="20"/>
          <w:szCs w:val="20"/>
          <w:lang w:val="en-AU"/>
        </w:rPr>
        <w:t>Adolescent's Sleep Hygiene Scale. CSHS: Children’s Sleep Hygiene Scale. Peds-QL: Paediatric Quality of Life Inventory 4.0 Generic Core Scale.</w:t>
      </w:r>
      <w:r w:rsidRPr="00193466">
        <w:rPr>
          <w:rFonts w:ascii="Times New Roman" w:hAnsi="Times New Roman" w:cs="Times New Roman"/>
          <w:color w:val="000000"/>
          <w:sz w:val="20"/>
          <w:szCs w:val="20"/>
        </w:rPr>
        <w:t xml:space="preserve"> Numbers in (brackets) indicate clinically significant cut-off scores used for actigraphy (22, 23). Time in {brackets} shows minimum recommended TST based on their age. Underlined numbers represent values outside the normal range for their respective measure.</w:t>
      </w:r>
      <w:r w:rsidRPr="0019346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193466">
        <w:rPr>
          <w:rFonts w:ascii="Times New Roman" w:hAnsi="Times New Roman" w:cs="Times New Roman"/>
          <w:color w:val="000000"/>
          <w:sz w:val="20"/>
          <w:szCs w:val="20"/>
        </w:rPr>
        <w:t>Bold and underlined numbers represent mean BG levels that fall outside the recommended range (4.8 to 7.0 mmo</w:t>
      </w:r>
      <w:r>
        <w:rPr>
          <w:rFonts w:ascii="Times New Roman" w:hAnsi="Times New Roman" w:cs="Times New Roman"/>
          <w:color w:val="000000"/>
          <w:sz w:val="20"/>
          <w:szCs w:val="20"/>
        </w:rPr>
        <w:t>l/</w:t>
      </w:r>
      <w:r w:rsidR="00380EB7">
        <w:rPr>
          <w:rFonts w:ascii="Times New Roman" w:hAnsi="Times New Roman" w:cs="Times New Roman"/>
          <w:color w:val="000000"/>
          <w:sz w:val="20"/>
          <w:szCs w:val="20"/>
        </w:rPr>
        <w:t>L)</w:t>
      </w:r>
    </w:p>
    <w:p w14:paraId="57CEDED4" w14:textId="77777777" w:rsidR="0011589D" w:rsidRDefault="0011589D" w:rsidP="00380EB7"/>
    <w:sectPr w:rsidR="00115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Mary White" w:date="2024-03-26T16:54:00Z" w:initials="MW">
    <w:p w14:paraId="3B40F764" w14:textId="77777777" w:rsidR="002B3F8C" w:rsidRDefault="002B3F8C" w:rsidP="002B3F8C">
      <w:pPr>
        <w:pStyle w:val="CommentText"/>
      </w:pPr>
      <w:r>
        <w:rPr>
          <w:rStyle w:val="CommentReference"/>
        </w:rPr>
        <w:annotationRef/>
      </w:r>
      <w:r>
        <w:t>Given that the target audience are not going to be up to speed with sleep parameters, it will be important to format this table to highlight the issues – to indicate where the concerning data are. Even including a percentage of expected sleep time would be helpful (I know you have the number below but its not clear what that is on first reading). What is a worrying SOL? What MFI do we need to worry about etc</w:t>
      </w:r>
    </w:p>
    <w:p w14:paraId="465F8361" w14:textId="77777777" w:rsidR="002B3F8C" w:rsidRDefault="002B3F8C" w:rsidP="002B3F8C">
      <w:pPr>
        <w:pStyle w:val="CommentText"/>
      </w:pPr>
      <w:r>
        <w:t>If there is a normal/mild-mod/severe cut off for these parameters would be good to include here</w:t>
      </w:r>
    </w:p>
    <w:p w14:paraId="59400816" w14:textId="77777777" w:rsidR="002B3F8C" w:rsidRDefault="002B3F8C" w:rsidP="002B3F8C">
      <w:pPr>
        <w:pStyle w:val="CommentText"/>
      </w:pPr>
      <w:r>
        <w:t>For the hypoglycaemia, rates of &lt;1% are not clinically important as they indicate fleeting changes that are not harmful. Of way more concern to me are the two who run on the higher side.</w:t>
      </w:r>
    </w:p>
  </w:comment>
  <w:comment w:id="2" w:author="Anne-Marie Adams" w:date="2024-04-15T11:23:00Z" w:initials="AA">
    <w:p w14:paraId="08832AC2" w14:textId="77777777" w:rsidR="002B3F8C" w:rsidRDefault="002B3F8C" w:rsidP="002B3F8C">
      <w:pPr>
        <w:pStyle w:val="CommentText"/>
      </w:pPr>
      <w:r>
        <w:rPr>
          <w:rStyle w:val="CommentReference"/>
        </w:rPr>
        <w:annotationRef/>
      </w:r>
      <w:r>
        <w:t>I think we already discussed how you could present this data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59400816" w15:done="1"/>
  <w15:commentEx w15:paraId="08832AC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5A85CDB" w16cex:dateUtc="2024-04-15T01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9400816" w16cid:durableId="381587A5"/>
  <w16cid:commentId w16cid:paraId="08832AC2" w16cid:durableId="45A85CD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y White">
    <w15:presenceInfo w15:providerId="AD" w15:userId="S-1-5-21-68797724-3306027891-3422185373-43078"/>
  </w15:person>
  <w15:person w15:author="Anne-Marie Adams">
    <w15:presenceInfo w15:providerId="AD" w15:userId="S::gibsona@rch.org.au::bc5d14b5-e779-48f1-99e0-ee98c4a43e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B3F8C"/>
    <w:rsid w:val="000005A1"/>
    <w:rsid w:val="00057057"/>
    <w:rsid w:val="00067591"/>
    <w:rsid w:val="00090311"/>
    <w:rsid w:val="000B0A76"/>
    <w:rsid w:val="000C0BDB"/>
    <w:rsid w:val="000E038F"/>
    <w:rsid w:val="000E5D77"/>
    <w:rsid w:val="000F7775"/>
    <w:rsid w:val="0011589D"/>
    <w:rsid w:val="001B4099"/>
    <w:rsid w:val="001D6933"/>
    <w:rsid w:val="002317B2"/>
    <w:rsid w:val="00254EBB"/>
    <w:rsid w:val="00256CF5"/>
    <w:rsid w:val="00264CA1"/>
    <w:rsid w:val="002700E7"/>
    <w:rsid w:val="002B3F8C"/>
    <w:rsid w:val="002D6937"/>
    <w:rsid w:val="002F1BF7"/>
    <w:rsid w:val="0035494A"/>
    <w:rsid w:val="00374DAE"/>
    <w:rsid w:val="00380EB7"/>
    <w:rsid w:val="00396607"/>
    <w:rsid w:val="003A4B22"/>
    <w:rsid w:val="003E6401"/>
    <w:rsid w:val="003F4BA0"/>
    <w:rsid w:val="0041089D"/>
    <w:rsid w:val="00446DC8"/>
    <w:rsid w:val="00456396"/>
    <w:rsid w:val="004829EA"/>
    <w:rsid w:val="00490165"/>
    <w:rsid w:val="004A7307"/>
    <w:rsid w:val="004B1160"/>
    <w:rsid w:val="004C0A92"/>
    <w:rsid w:val="004E48DE"/>
    <w:rsid w:val="00512449"/>
    <w:rsid w:val="005719BE"/>
    <w:rsid w:val="005A2F6F"/>
    <w:rsid w:val="005D361C"/>
    <w:rsid w:val="006423BE"/>
    <w:rsid w:val="00663B7E"/>
    <w:rsid w:val="0068416A"/>
    <w:rsid w:val="006D13F3"/>
    <w:rsid w:val="006E26B5"/>
    <w:rsid w:val="00704B7E"/>
    <w:rsid w:val="007776E8"/>
    <w:rsid w:val="007F6800"/>
    <w:rsid w:val="008139B6"/>
    <w:rsid w:val="008142DA"/>
    <w:rsid w:val="00832CF5"/>
    <w:rsid w:val="00846683"/>
    <w:rsid w:val="00896885"/>
    <w:rsid w:val="008C18CA"/>
    <w:rsid w:val="008C5971"/>
    <w:rsid w:val="008C744A"/>
    <w:rsid w:val="008C7FE9"/>
    <w:rsid w:val="00906EF2"/>
    <w:rsid w:val="009563C9"/>
    <w:rsid w:val="00957FD6"/>
    <w:rsid w:val="00975D83"/>
    <w:rsid w:val="00976871"/>
    <w:rsid w:val="00983B06"/>
    <w:rsid w:val="00986DA9"/>
    <w:rsid w:val="009E0BEC"/>
    <w:rsid w:val="00A053A9"/>
    <w:rsid w:val="00A35882"/>
    <w:rsid w:val="00A51CE4"/>
    <w:rsid w:val="00A73DB5"/>
    <w:rsid w:val="00A76A15"/>
    <w:rsid w:val="00AB7D50"/>
    <w:rsid w:val="00B23882"/>
    <w:rsid w:val="00B45161"/>
    <w:rsid w:val="00B9631B"/>
    <w:rsid w:val="00B97451"/>
    <w:rsid w:val="00BD1462"/>
    <w:rsid w:val="00C16690"/>
    <w:rsid w:val="00C47694"/>
    <w:rsid w:val="00C51B8C"/>
    <w:rsid w:val="00C564D7"/>
    <w:rsid w:val="00CA2E88"/>
    <w:rsid w:val="00CA5655"/>
    <w:rsid w:val="00CA5B7A"/>
    <w:rsid w:val="00CA7D08"/>
    <w:rsid w:val="00CB321C"/>
    <w:rsid w:val="00CD6F6F"/>
    <w:rsid w:val="00CD72D6"/>
    <w:rsid w:val="00D03728"/>
    <w:rsid w:val="00D172E5"/>
    <w:rsid w:val="00D255CB"/>
    <w:rsid w:val="00D74FE2"/>
    <w:rsid w:val="00D875F2"/>
    <w:rsid w:val="00DF0B51"/>
    <w:rsid w:val="00E009E9"/>
    <w:rsid w:val="00E123D1"/>
    <w:rsid w:val="00E2354E"/>
    <w:rsid w:val="00E37DF3"/>
    <w:rsid w:val="00E4475D"/>
    <w:rsid w:val="00E90085"/>
    <w:rsid w:val="00EA60C4"/>
    <w:rsid w:val="00EE6FD6"/>
    <w:rsid w:val="00F0335B"/>
    <w:rsid w:val="00F24217"/>
    <w:rsid w:val="00F50348"/>
    <w:rsid w:val="00F5423D"/>
    <w:rsid w:val="00F635F4"/>
    <w:rsid w:val="00F77F30"/>
    <w:rsid w:val="00F9612C"/>
    <w:rsid w:val="00FA4682"/>
    <w:rsid w:val="00FB3BAC"/>
    <w:rsid w:val="00FE6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B37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F8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F8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F8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F8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F8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F8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F8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F8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F8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F8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F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F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F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F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F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F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F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F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F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F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3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F8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3F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F8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3F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F8C"/>
    <w:pPr>
      <w:spacing w:after="0" w:line="240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3F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F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F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F8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B3F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F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F8C"/>
    <w:rPr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35B"/>
    <w:rPr>
      <w:rFonts w:ascii="Tahoma" w:hAnsi="Tahoma" w:cs="Tahoma"/>
      <w:kern w:val="0"/>
      <w:sz w:val="16"/>
      <w:szCs w:val="16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F8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F8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F8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F8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F8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F8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F8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F8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F8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F8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F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F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F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F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F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F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F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F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F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F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3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F8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3F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F8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3F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F8C"/>
    <w:pPr>
      <w:spacing w:after="0" w:line="240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3F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F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F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F8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B3F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F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F8C"/>
    <w:rPr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35B"/>
    <w:rPr>
      <w:rFonts w:ascii="Tahoma" w:hAnsi="Tahoma" w:cs="Tahoma"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comments" Target="comment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457</Characters>
  <Application>Microsoft Office Word</Application>
  <DocSecurity>0</DocSecurity>
  <Lines>182</Lines>
  <Paragraphs>159</Paragraphs>
  <ScaleCrop>false</ScaleCrop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Agnoletto</dc:creator>
  <cp:keywords/>
  <dc:description/>
  <cp:lastModifiedBy>E410121</cp:lastModifiedBy>
  <cp:revision>3</cp:revision>
  <dcterms:created xsi:type="dcterms:W3CDTF">2024-07-10T00:37:00Z</dcterms:created>
  <dcterms:modified xsi:type="dcterms:W3CDTF">2024-11-26T03:47:00Z</dcterms:modified>
</cp:coreProperties>
</file>